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4FDEC" w14:textId="46FDF5D9" w:rsidR="00105C54" w:rsidRDefault="00105C54" w:rsidP="00105C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3D3C0A0C" w14:textId="17CD68BD" w:rsidR="00105C54" w:rsidRDefault="00105C54" w:rsidP="00105C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B42217">
        <w:rPr>
          <w:rFonts w:ascii="Times New Roman" w:hAnsi="Times New Roman" w:cs="Times New Roman"/>
          <w:b/>
          <w:bCs/>
          <w:sz w:val="20"/>
          <w:szCs w:val="20"/>
        </w:rPr>
        <w:t>Changes in hippocampal volume and affective functioning after a moderate intensity running intervention</w:t>
      </w:r>
    </w:p>
    <w:p w14:paraId="1A833B16" w14:textId="420DE5B6" w:rsidR="00105C54" w:rsidRDefault="00105C54" w:rsidP="00105C5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Journal: Brain Structure and Function</w:t>
      </w:r>
    </w:p>
    <w:p w14:paraId="25E16EFA" w14:textId="435A426E" w:rsidR="00105C54" w:rsidRDefault="00105C54" w:rsidP="00140AA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2E70221" w14:textId="04BEC6E8" w:rsidR="00140AAF" w:rsidRPr="002F0102" w:rsidRDefault="00140AAF" w:rsidP="00140AA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F010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F0102" w:rsidRPr="002F0102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2349B02A" w14:textId="656157EA" w:rsidR="00140AAF" w:rsidRPr="00BF0C03" w:rsidRDefault="00BF0C03" w:rsidP="00140AAF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>V</w:t>
      </w:r>
      <w:r w:rsidR="00140AAF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olumes of the </w:t>
      </w:r>
      <w:r w:rsidR="0061044A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three main </w:t>
      </w:r>
      <w:r w:rsidR="00140AAF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>hippocampal</w:t>
      </w:r>
      <w:r w:rsidR="00713A54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regions</w:t>
      </w:r>
      <w:r w:rsidR="0061044A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and significant subfields (bilaterally)</w:t>
      </w:r>
    </w:p>
    <w:p w14:paraId="27EB8C67" w14:textId="77777777" w:rsidR="00140AAF" w:rsidRPr="00105C54" w:rsidRDefault="00140AAF" w:rsidP="00140AAF">
      <w:pPr>
        <w:rPr>
          <w:rFonts w:ascii="Times New Roman" w:hAnsi="Times New Roman" w:cs="Times New Roman"/>
          <w:i/>
          <w:iCs/>
          <w:sz w:val="6"/>
          <w:szCs w:val="6"/>
        </w:rPr>
      </w:pP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7"/>
        <w:gridCol w:w="1483"/>
        <w:gridCol w:w="1912"/>
        <w:gridCol w:w="1654"/>
        <w:gridCol w:w="1779"/>
      </w:tblGrid>
      <w:tr w:rsidR="00512183" w:rsidRPr="002F0102" w14:paraId="76AD7137" w14:textId="77777777" w:rsidTr="00512183">
        <w:trPr>
          <w:trHeight w:val="410"/>
        </w:trPr>
        <w:tc>
          <w:tcPr>
            <w:tcW w:w="2347" w:type="dxa"/>
            <w:tcBorders>
              <w:top w:val="single" w:sz="4" w:space="0" w:color="auto"/>
            </w:tcBorders>
          </w:tcPr>
          <w:p w14:paraId="30EFD88E" w14:textId="7475FCC6" w:rsidR="00512183" w:rsidRPr="002F0102" w:rsidRDefault="00512183" w:rsidP="00140AA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37B4D" w14:textId="5E9E23F6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left</w:t>
            </w:r>
            <w:proofErr w:type="spellEnd"/>
          </w:p>
        </w:tc>
        <w:tc>
          <w:tcPr>
            <w:tcW w:w="34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AE3043" w14:textId="07C41119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right</w:t>
            </w:r>
            <w:proofErr w:type="spellEnd"/>
          </w:p>
        </w:tc>
      </w:tr>
      <w:tr w:rsidR="00512183" w:rsidRPr="002F0102" w14:paraId="79AD0559" w14:textId="77777777" w:rsidTr="00512183">
        <w:trPr>
          <w:trHeight w:val="410"/>
        </w:trPr>
        <w:tc>
          <w:tcPr>
            <w:tcW w:w="2347" w:type="dxa"/>
            <w:tcBorders>
              <w:bottom w:val="single" w:sz="4" w:space="0" w:color="auto"/>
            </w:tcBorders>
          </w:tcPr>
          <w:p w14:paraId="76DD3959" w14:textId="7A21D78F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Subfields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FEDFA9A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  <w:t>M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14:paraId="07B3B5BF" w14:textId="5BCECA71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  <w:t>S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14502506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  <w:t>M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</w:tcPr>
          <w:p w14:paraId="61A91957" w14:textId="4647855D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  <w:t>SE</w:t>
            </w:r>
          </w:p>
        </w:tc>
      </w:tr>
      <w:tr w:rsidR="00512183" w:rsidRPr="002F0102" w14:paraId="121DAD42" w14:textId="77777777" w:rsidTr="00512183">
        <w:trPr>
          <w:trHeight w:val="809"/>
        </w:trPr>
        <w:tc>
          <w:tcPr>
            <w:tcW w:w="2347" w:type="dxa"/>
            <w:tcBorders>
              <w:top w:val="single" w:sz="4" w:space="0" w:color="auto"/>
            </w:tcBorders>
          </w:tcPr>
          <w:p w14:paraId="5510B9BB" w14:textId="48CA1369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Hippocampal</w:t>
            </w:r>
            <w:proofErr w:type="spellEnd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tail</w:t>
            </w:r>
            <w:proofErr w:type="spellEnd"/>
          </w:p>
          <w:p w14:paraId="7DB3189F" w14:textId="561EBFA8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363DC5CC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5AC47E2D" w14:textId="7DB224E1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20.29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14:paraId="172E8EF0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3F296C46" w14:textId="198EE1DF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.5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383D1966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332B90CC" w14:textId="702E3892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29.53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098B38C4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295EB402" w14:textId="4D13AEE9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8.43</w:t>
            </w:r>
          </w:p>
        </w:tc>
      </w:tr>
      <w:tr w:rsidR="00512183" w:rsidRPr="002F0102" w14:paraId="6CA6C365" w14:textId="77777777" w:rsidTr="00512183">
        <w:trPr>
          <w:trHeight w:val="410"/>
        </w:trPr>
        <w:tc>
          <w:tcPr>
            <w:tcW w:w="2347" w:type="dxa"/>
          </w:tcPr>
          <w:p w14:paraId="178C89DB" w14:textId="74AB7DB9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2</w:t>
            </w:r>
          </w:p>
        </w:tc>
        <w:tc>
          <w:tcPr>
            <w:tcW w:w="1483" w:type="dxa"/>
          </w:tcPr>
          <w:p w14:paraId="059157FA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13.41</w:t>
            </w:r>
          </w:p>
        </w:tc>
        <w:tc>
          <w:tcPr>
            <w:tcW w:w="1912" w:type="dxa"/>
          </w:tcPr>
          <w:p w14:paraId="33E8B4E3" w14:textId="480735EF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.74</w:t>
            </w:r>
          </w:p>
        </w:tc>
        <w:tc>
          <w:tcPr>
            <w:tcW w:w="1654" w:type="dxa"/>
          </w:tcPr>
          <w:p w14:paraId="0170429C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29.77</w:t>
            </w:r>
          </w:p>
        </w:tc>
        <w:tc>
          <w:tcPr>
            <w:tcW w:w="1779" w:type="dxa"/>
          </w:tcPr>
          <w:p w14:paraId="4AB7FB7D" w14:textId="38E41955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.63</w:t>
            </w:r>
          </w:p>
        </w:tc>
      </w:tr>
      <w:tr w:rsidR="00512183" w:rsidRPr="002F0102" w14:paraId="1C1A4417" w14:textId="77777777" w:rsidTr="00512183">
        <w:trPr>
          <w:trHeight w:val="410"/>
        </w:trPr>
        <w:tc>
          <w:tcPr>
            <w:tcW w:w="2347" w:type="dxa"/>
          </w:tcPr>
          <w:p w14:paraId="54A2FC11" w14:textId="290B6AA3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3</w:t>
            </w:r>
          </w:p>
        </w:tc>
        <w:tc>
          <w:tcPr>
            <w:tcW w:w="1483" w:type="dxa"/>
          </w:tcPr>
          <w:p w14:paraId="0BACF41E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20.55</w:t>
            </w:r>
          </w:p>
        </w:tc>
        <w:tc>
          <w:tcPr>
            <w:tcW w:w="1912" w:type="dxa"/>
          </w:tcPr>
          <w:p w14:paraId="051DD182" w14:textId="2E39707F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4.26</w:t>
            </w:r>
          </w:p>
        </w:tc>
        <w:tc>
          <w:tcPr>
            <w:tcW w:w="1654" w:type="dxa"/>
          </w:tcPr>
          <w:p w14:paraId="63FB1AF3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38.17</w:t>
            </w:r>
          </w:p>
        </w:tc>
        <w:tc>
          <w:tcPr>
            <w:tcW w:w="1779" w:type="dxa"/>
          </w:tcPr>
          <w:p w14:paraId="3345DB5B" w14:textId="67818B24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9.21</w:t>
            </w:r>
          </w:p>
        </w:tc>
      </w:tr>
      <w:tr w:rsidR="00512183" w:rsidRPr="002F0102" w14:paraId="2D58DD63" w14:textId="77777777" w:rsidTr="00512183">
        <w:trPr>
          <w:trHeight w:val="410"/>
        </w:trPr>
        <w:tc>
          <w:tcPr>
            <w:tcW w:w="2347" w:type="dxa"/>
          </w:tcPr>
          <w:p w14:paraId="36B2EEF6" w14:textId="2483B9AD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4</w:t>
            </w:r>
          </w:p>
        </w:tc>
        <w:tc>
          <w:tcPr>
            <w:tcW w:w="1483" w:type="dxa"/>
          </w:tcPr>
          <w:p w14:paraId="09862D96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19.36</w:t>
            </w:r>
          </w:p>
        </w:tc>
        <w:tc>
          <w:tcPr>
            <w:tcW w:w="1912" w:type="dxa"/>
          </w:tcPr>
          <w:p w14:paraId="7B8F7B47" w14:textId="1C0D7548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.62</w:t>
            </w:r>
          </w:p>
        </w:tc>
        <w:tc>
          <w:tcPr>
            <w:tcW w:w="1654" w:type="dxa"/>
          </w:tcPr>
          <w:p w14:paraId="4A793DF1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627.73</w:t>
            </w:r>
          </w:p>
        </w:tc>
        <w:tc>
          <w:tcPr>
            <w:tcW w:w="1779" w:type="dxa"/>
          </w:tcPr>
          <w:p w14:paraId="284A16CD" w14:textId="7AF279B6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6.73</w:t>
            </w:r>
          </w:p>
        </w:tc>
      </w:tr>
      <w:tr w:rsidR="00512183" w:rsidRPr="002F0102" w14:paraId="125E34D9" w14:textId="77777777" w:rsidTr="00512183">
        <w:trPr>
          <w:trHeight w:val="410"/>
        </w:trPr>
        <w:tc>
          <w:tcPr>
            <w:tcW w:w="2347" w:type="dxa"/>
          </w:tcPr>
          <w:p w14:paraId="270FFE26" w14:textId="1C5BDF6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Hippocampal</w:t>
            </w:r>
            <w:proofErr w:type="spellEnd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body</w:t>
            </w:r>
            <w:proofErr w:type="spellEnd"/>
          </w:p>
        </w:tc>
        <w:tc>
          <w:tcPr>
            <w:tcW w:w="1483" w:type="dxa"/>
          </w:tcPr>
          <w:p w14:paraId="2B95B58C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912" w:type="dxa"/>
          </w:tcPr>
          <w:p w14:paraId="2962891D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654" w:type="dxa"/>
          </w:tcPr>
          <w:p w14:paraId="4432DB6D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779" w:type="dxa"/>
          </w:tcPr>
          <w:p w14:paraId="6E18BFC8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</w:tr>
      <w:tr w:rsidR="00512183" w:rsidRPr="002F0102" w14:paraId="20F5B964" w14:textId="77777777" w:rsidTr="00105C54">
        <w:trPr>
          <w:trHeight w:val="681"/>
        </w:trPr>
        <w:tc>
          <w:tcPr>
            <w:tcW w:w="2347" w:type="dxa"/>
          </w:tcPr>
          <w:p w14:paraId="235FB043" w14:textId="7CF432C3" w:rsidR="00512183" w:rsidRPr="002F0102" w:rsidRDefault="00512183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1</w:t>
            </w:r>
          </w:p>
          <w:p w14:paraId="497F0DB3" w14:textId="6FB457D9" w:rsidR="00512183" w:rsidRPr="002F0102" w:rsidRDefault="00512183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2</w:t>
            </w:r>
          </w:p>
        </w:tc>
        <w:tc>
          <w:tcPr>
            <w:tcW w:w="1483" w:type="dxa"/>
          </w:tcPr>
          <w:p w14:paraId="0DA4FB91" w14:textId="412B5556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8.59</w:t>
            </w:r>
          </w:p>
          <w:p w14:paraId="2A3D7933" w14:textId="239247E8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0.30</w:t>
            </w:r>
          </w:p>
        </w:tc>
        <w:tc>
          <w:tcPr>
            <w:tcW w:w="1912" w:type="dxa"/>
          </w:tcPr>
          <w:p w14:paraId="5C7E6A4E" w14:textId="7DDD7A7B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86</w:t>
            </w:r>
          </w:p>
          <w:p w14:paraId="135F65F5" w14:textId="416B4BD5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84</w:t>
            </w:r>
          </w:p>
        </w:tc>
        <w:tc>
          <w:tcPr>
            <w:tcW w:w="1654" w:type="dxa"/>
          </w:tcPr>
          <w:p w14:paraId="206772BF" w14:textId="1FD003AE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5.23</w:t>
            </w:r>
          </w:p>
          <w:p w14:paraId="4DD725F8" w14:textId="77C61E53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5.74</w:t>
            </w:r>
          </w:p>
        </w:tc>
        <w:tc>
          <w:tcPr>
            <w:tcW w:w="1779" w:type="dxa"/>
          </w:tcPr>
          <w:p w14:paraId="7D1215AC" w14:textId="525CC24B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.75</w:t>
            </w:r>
          </w:p>
          <w:p w14:paraId="51D87D40" w14:textId="663C26FD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1.81</w:t>
            </w:r>
          </w:p>
        </w:tc>
      </w:tr>
      <w:tr w:rsidR="00512183" w:rsidRPr="002F0102" w14:paraId="622569E7" w14:textId="77777777" w:rsidTr="00512183">
        <w:trPr>
          <w:trHeight w:val="410"/>
        </w:trPr>
        <w:tc>
          <w:tcPr>
            <w:tcW w:w="2347" w:type="dxa"/>
          </w:tcPr>
          <w:p w14:paraId="107C742C" w14:textId="7BF28491" w:rsidR="00512183" w:rsidRPr="002F0102" w:rsidRDefault="00512183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3</w:t>
            </w:r>
          </w:p>
        </w:tc>
        <w:tc>
          <w:tcPr>
            <w:tcW w:w="1483" w:type="dxa"/>
          </w:tcPr>
          <w:p w14:paraId="118188CB" w14:textId="79062401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8.11</w:t>
            </w:r>
          </w:p>
        </w:tc>
        <w:tc>
          <w:tcPr>
            <w:tcW w:w="1912" w:type="dxa"/>
          </w:tcPr>
          <w:p w14:paraId="31697ED5" w14:textId="4A46ADDF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93</w:t>
            </w:r>
          </w:p>
        </w:tc>
        <w:tc>
          <w:tcPr>
            <w:tcW w:w="1654" w:type="dxa"/>
          </w:tcPr>
          <w:p w14:paraId="373375DD" w14:textId="463AF364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9.10</w:t>
            </w:r>
          </w:p>
        </w:tc>
        <w:tc>
          <w:tcPr>
            <w:tcW w:w="1779" w:type="dxa"/>
          </w:tcPr>
          <w:p w14:paraId="4C3D79DF" w14:textId="5FA15EAE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.44</w:t>
            </w:r>
          </w:p>
        </w:tc>
      </w:tr>
      <w:tr w:rsidR="00512183" w:rsidRPr="002F0102" w14:paraId="008404D6" w14:textId="77777777" w:rsidTr="00105C54">
        <w:trPr>
          <w:trHeight w:val="2144"/>
        </w:trPr>
        <w:tc>
          <w:tcPr>
            <w:tcW w:w="2347" w:type="dxa"/>
          </w:tcPr>
          <w:p w14:paraId="40962A6C" w14:textId="77777777" w:rsidR="00512183" w:rsidRPr="002F0102" w:rsidRDefault="00512183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4</w:t>
            </w:r>
          </w:p>
          <w:p w14:paraId="2DCD80EC" w14:textId="6A1935ED" w:rsidR="00512183" w:rsidRPr="002F0102" w:rsidRDefault="00512183" w:rsidP="0033114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 ML DG body</w:t>
            </w:r>
          </w:p>
          <w:p w14:paraId="685A6994" w14:textId="5D26B3EF" w:rsidR="00512183" w:rsidRPr="002F0102" w:rsidRDefault="00105C54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</w:p>
          <w:p w14:paraId="1CA36DFD" w14:textId="7B6DCC54" w:rsidR="00512183" w:rsidRPr="002F0102" w:rsidRDefault="00105C54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  <w:p w14:paraId="36CC3D94" w14:textId="68D75936" w:rsidR="00512183" w:rsidRPr="002F0102" w:rsidRDefault="00105C54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14:paraId="2A2E90D6" w14:textId="46463A44" w:rsidR="00512183" w:rsidRPr="002F0102" w:rsidRDefault="00105C54" w:rsidP="003311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483" w:type="dxa"/>
          </w:tcPr>
          <w:p w14:paraId="3F6A9828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0.55</w:t>
            </w:r>
          </w:p>
          <w:p w14:paraId="576BD440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36667446" w14:textId="512521F8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3.28</w:t>
            </w:r>
          </w:p>
          <w:p w14:paraId="4CA2997E" w14:textId="11E8378B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1.42</w:t>
            </w:r>
          </w:p>
          <w:p w14:paraId="0931C708" w14:textId="612D2FF6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4.75</w:t>
            </w:r>
          </w:p>
          <w:p w14:paraId="577727A6" w14:textId="6D22D5ED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31.95</w:t>
            </w:r>
          </w:p>
        </w:tc>
        <w:tc>
          <w:tcPr>
            <w:tcW w:w="1912" w:type="dxa"/>
          </w:tcPr>
          <w:p w14:paraId="227F7797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10</w:t>
            </w:r>
          </w:p>
          <w:p w14:paraId="6DF3894D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6B9C4822" w14:textId="2DC45505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.17</w:t>
            </w:r>
          </w:p>
          <w:p w14:paraId="36160570" w14:textId="6768F9C9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.19</w:t>
            </w:r>
          </w:p>
          <w:p w14:paraId="4B231F4C" w14:textId="585FA5C8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3.18</w:t>
            </w:r>
          </w:p>
          <w:p w14:paraId="1138F734" w14:textId="70C68379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99</w:t>
            </w:r>
          </w:p>
        </w:tc>
        <w:tc>
          <w:tcPr>
            <w:tcW w:w="1654" w:type="dxa"/>
          </w:tcPr>
          <w:p w14:paraId="32479FAB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3.16</w:t>
            </w:r>
          </w:p>
          <w:p w14:paraId="1A8760E8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7080F983" w14:textId="6D5569F5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3.89</w:t>
            </w:r>
          </w:p>
          <w:p w14:paraId="2074AD65" w14:textId="30D28AD3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4.84</w:t>
            </w:r>
          </w:p>
          <w:p w14:paraId="4D92B961" w14:textId="5F460163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3.94</w:t>
            </w:r>
          </w:p>
          <w:p w14:paraId="51704EF2" w14:textId="63DFB1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73.86</w:t>
            </w:r>
          </w:p>
        </w:tc>
        <w:tc>
          <w:tcPr>
            <w:tcW w:w="1779" w:type="dxa"/>
          </w:tcPr>
          <w:p w14:paraId="28DA8563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.79</w:t>
            </w:r>
          </w:p>
          <w:p w14:paraId="48BECEF1" w14:textId="77777777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70BCCCBF" w14:textId="14FC16C2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.31</w:t>
            </w:r>
          </w:p>
          <w:p w14:paraId="3CFFF7B7" w14:textId="16C2682C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4.95</w:t>
            </w:r>
          </w:p>
          <w:p w14:paraId="1A6F9898" w14:textId="18C2EE2E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.57</w:t>
            </w:r>
          </w:p>
          <w:p w14:paraId="5C917793" w14:textId="67B35466" w:rsidR="00512183" w:rsidRPr="002F0102" w:rsidRDefault="00512183" w:rsidP="003311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5.34</w:t>
            </w:r>
          </w:p>
        </w:tc>
      </w:tr>
      <w:tr w:rsidR="00512183" w:rsidRPr="002F0102" w14:paraId="1CF439A5" w14:textId="77777777" w:rsidTr="005121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CB350CF" w14:textId="08A6915C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Hippocampal</w:t>
            </w:r>
            <w:proofErr w:type="spellEnd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2F010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AT"/>
              </w:rPr>
              <w:t>head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462FE453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65716CD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612775C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4D79E9CD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</w:tc>
      </w:tr>
      <w:tr w:rsidR="00512183" w:rsidRPr="002F0102" w14:paraId="0A8C2019" w14:textId="77777777" w:rsidTr="0010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8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60542A22" w14:textId="7777777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1</w:t>
            </w:r>
          </w:p>
          <w:p w14:paraId="17E1473A" w14:textId="7777777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38762CA0" w14:textId="79E48BD8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8.59</w:t>
            </w:r>
          </w:p>
          <w:p w14:paraId="289AC494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0.3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741C0F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86</w:t>
            </w:r>
          </w:p>
          <w:p w14:paraId="0565516E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8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AF1A49B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5.23</w:t>
            </w:r>
          </w:p>
          <w:p w14:paraId="43449843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5.7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399226E5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.75</w:t>
            </w:r>
          </w:p>
          <w:p w14:paraId="36EAEFE4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1.81</w:t>
            </w:r>
          </w:p>
        </w:tc>
      </w:tr>
      <w:tr w:rsidR="00512183" w:rsidRPr="002F0102" w14:paraId="1EC3091C" w14:textId="77777777" w:rsidTr="002F01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10"/>
        </w:trPr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14:paraId="3CB81315" w14:textId="7777777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14:paraId="7CC0E8B6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8.1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FAC9764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B3881CF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9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14:paraId="71D8E206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2.44</w:t>
            </w:r>
          </w:p>
        </w:tc>
      </w:tr>
      <w:tr w:rsidR="00512183" w:rsidRPr="002F0102" w14:paraId="4A9D831C" w14:textId="77777777" w:rsidTr="00105C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43"/>
        </w:trPr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8CF4D" w14:textId="7777777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4</w:t>
            </w:r>
          </w:p>
          <w:p w14:paraId="68A3C88E" w14:textId="77777777" w:rsidR="00512183" w:rsidRPr="002F0102" w:rsidRDefault="00512183" w:rsidP="00B770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AT"/>
              </w:rPr>
              <w:t>HATA</w:t>
            </w:r>
          </w:p>
          <w:p w14:paraId="3B19D14B" w14:textId="61CDDC1D" w:rsidR="00512183" w:rsidRPr="002F0102" w:rsidRDefault="00105C54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1</w:t>
            </w:r>
          </w:p>
          <w:p w14:paraId="7EFD146A" w14:textId="6BCDACC3" w:rsidR="00512183" w:rsidRPr="002F0102" w:rsidRDefault="00105C54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2</w:t>
            </w:r>
          </w:p>
          <w:p w14:paraId="300A48A9" w14:textId="0E19BB55" w:rsidR="00512183" w:rsidRPr="002F0102" w:rsidRDefault="00105C54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3</w:t>
            </w:r>
          </w:p>
          <w:p w14:paraId="3B414240" w14:textId="520F82A6" w:rsidR="00512183" w:rsidRPr="002F0102" w:rsidRDefault="00105C54" w:rsidP="00B7702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t</w:t>
            </w:r>
            <w:r w:rsidR="00512183" w:rsidRPr="00105C54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AT"/>
              </w:rPr>
              <w:t>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6ABCB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0.55</w:t>
            </w:r>
          </w:p>
          <w:p w14:paraId="1CBA3A8D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4C63792A" w14:textId="302EF038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9.07</w:t>
            </w:r>
          </w:p>
          <w:p w14:paraId="7C02EAF4" w14:textId="436464A8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9.86</w:t>
            </w:r>
          </w:p>
          <w:p w14:paraId="73E1EB78" w14:textId="52A28905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8.47</w:t>
            </w:r>
          </w:p>
          <w:p w14:paraId="51976B3D" w14:textId="24FA829D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7.72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EFAD4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3.10</w:t>
            </w:r>
          </w:p>
          <w:p w14:paraId="0C0129AE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1A08AE04" w14:textId="2F0317CD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81</w:t>
            </w:r>
          </w:p>
          <w:p w14:paraId="1760BA5C" w14:textId="725081C6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51</w:t>
            </w:r>
          </w:p>
          <w:p w14:paraId="6D3536D1" w14:textId="0BB72DA1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67</w:t>
            </w:r>
          </w:p>
          <w:p w14:paraId="38F9E2C5" w14:textId="033EA7EF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44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7337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223.16</w:t>
            </w:r>
          </w:p>
          <w:p w14:paraId="080A5EF3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616E628C" w14:textId="776C0BA3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7.43</w:t>
            </w:r>
          </w:p>
          <w:p w14:paraId="1CC582F6" w14:textId="5A367063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8.22</w:t>
            </w:r>
          </w:p>
          <w:p w14:paraId="4192447D" w14:textId="23E0892E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7.62</w:t>
            </w:r>
          </w:p>
          <w:p w14:paraId="657D70B6" w14:textId="07191609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76.42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D8965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0.79</w:t>
            </w:r>
          </w:p>
          <w:p w14:paraId="6359A0F2" w14:textId="77777777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</w:p>
          <w:p w14:paraId="5537EAFB" w14:textId="429E7E66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22</w:t>
            </w:r>
          </w:p>
          <w:p w14:paraId="40179F6E" w14:textId="7A64E34C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2.30</w:t>
            </w:r>
          </w:p>
          <w:p w14:paraId="319456D6" w14:textId="72E75168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.92</w:t>
            </w:r>
          </w:p>
          <w:p w14:paraId="1859EB75" w14:textId="187EAB3E" w:rsidR="00512183" w:rsidRPr="002F0102" w:rsidRDefault="00512183" w:rsidP="00B7702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AT"/>
              </w:rPr>
            </w:pPr>
            <w:r w:rsidRPr="002F0102">
              <w:rPr>
                <w:rFonts w:ascii="Times New Roman" w:hAnsi="Times New Roman" w:cs="Times New Roman"/>
                <w:sz w:val="20"/>
                <w:szCs w:val="20"/>
                <w:lang w:val="de-AT"/>
              </w:rPr>
              <w:t>1.85</w:t>
            </w:r>
          </w:p>
        </w:tc>
      </w:tr>
    </w:tbl>
    <w:p w14:paraId="46F228EC" w14:textId="66F55A5D" w:rsidR="00B01CCE" w:rsidRPr="002F0102" w:rsidRDefault="008F30B3" w:rsidP="00105C5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F0102"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 w:rsidR="00140AAF" w:rsidRPr="00BF0C03">
        <w:rPr>
          <w:rFonts w:ascii="Times New Roman" w:hAnsi="Times New Roman" w:cs="Times New Roman"/>
          <w:b/>
          <w:bCs/>
          <w:i/>
          <w:iCs/>
          <w:sz w:val="20"/>
          <w:szCs w:val="20"/>
        </w:rPr>
        <w:t>M</w:t>
      </w:r>
      <w:r w:rsidR="00140AAF" w:rsidRPr="00BF0C03">
        <w:rPr>
          <w:rFonts w:ascii="Times New Roman" w:hAnsi="Times New Roman" w:cs="Times New Roman"/>
          <w:b/>
          <w:bCs/>
          <w:sz w:val="20"/>
          <w:szCs w:val="20"/>
        </w:rPr>
        <w:t xml:space="preserve"> =</w:t>
      </w:r>
      <w:r w:rsidR="00BF0C03" w:rsidRPr="00BF0C03">
        <w:rPr>
          <w:rFonts w:ascii="Times New Roman" w:hAnsi="Times New Roman" w:cs="Times New Roman"/>
          <w:b/>
          <w:bCs/>
          <w:sz w:val="20"/>
          <w:szCs w:val="20"/>
        </w:rPr>
        <w:t xml:space="preserve"> Estimated Marginal </w:t>
      </w:r>
      <w:r w:rsidR="00F91442" w:rsidRPr="00BF0C03">
        <w:rPr>
          <w:rFonts w:ascii="Times New Roman" w:hAnsi="Times New Roman" w:cs="Times New Roman"/>
          <w:b/>
          <w:bCs/>
          <w:sz w:val="20"/>
          <w:szCs w:val="20"/>
        </w:rPr>
        <w:t>Mean</w:t>
      </w:r>
      <w:r w:rsidR="00140AAF" w:rsidRPr="002F0102">
        <w:rPr>
          <w:rFonts w:ascii="Times New Roman" w:hAnsi="Times New Roman" w:cs="Times New Roman"/>
          <w:sz w:val="20"/>
          <w:szCs w:val="20"/>
        </w:rPr>
        <w:t xml:space="preserve">, </w:t>
      </w:r>
      <w:r w:rsidR="00140AAF" w:rsidRPr="002F0102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="002F0102" w:rsidRPr="002F0102">
        <w:rPr>
          <w:rFonts w:ascii="Times New Roman" w:hAnsi="Times New Roman" w:cs="Times New Roman"/>
          <w:i/>
          <w:iCs/>
          <w:sz w:val="20"/>
          <w:szCs w:val="20"/>
        </w:rPr>
        <w:t>E</w:t>
      </w:r>
      <w:r w:rsidR="00140AAF" w:rsidRPr="002F0102">
        <w:rPr>
          <w:rFonts w:ascii="Times New Roman" w:hAnsi="Times New Roman" w:cs="Times New Roman"/>
          <w:sz w:val="20"/>
          <w:szCs w:val="20"/>
        </w:rPr>
        <w:t xml:space="preserve"> = S</w:t>
      </w:r>
      <w:r w:rsidR="00F91442" w:rsidRPr="002F0102">
        <w:rPr>
          <w:rFonts w:ascii="Times New Roman" w:hAnsi="Times New Roman" w:cs="Times New Roman"/>
          <w:sz w:val="20"/>
          <w:szCs w:val="20"/>
        </w:rPr>
        <w:t xml:space="preserve">tandard </w:t>
      </w:r>
      <w:r w:rsidR="002F0102" w:rsidRPr="002F0102">
        <w:rPr>
          <w:rFonts w:ascii="Times New Roman" w:hAnsi="Times New Roman" w:cs="Times New Roman"/>
          <w:sz w:val="20"/>
          <w:szCs w:val="20"/>
        </w:rPr>
        <w:t>Error of mean. Hippocampal volume is measured in cubic millimeters (mm</w:t>
      </w:r>
      <w:r w:rsidR="002F0102" w:rsidRPr="002F010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2F0102" w:rsidRPr="002F0102">
        <w:rPr>
          <w:rFonts w:ascii="Times New Roman" w:hAnsi="Times New Roman" w:cs="Times New Roman"/>
          <w:sz w:val="20"/>
          <w:szCs w:val="20"/>
        </w:rPr>
        <w:t>).</w:t>
      </w:r>
      <w:r w:rsidR="00F91442" w:rsidRPr="002F0102">
        <w:rPr>
          <w:rFonts w:ascii="Times New Roman" w:hAnsi="Times New Roman" w:cs="Times New Roman"/>
          <w:sz w:val="20"/>
          <w:szCs w:val="20"/>
        </w:rPr>
        <w:t xml:space="preserve"> </w:t>
      </w:r>
      <w:r w:rsidR="002F0102" w:rsidRPr="002F0102">
        <w:rPr>
          <w:rFonts w:ascii="Times New Roman" w:hAnsi="Times New Roman" w:cs="Times New Roman"/>
          <w:sz w:val="20"/>
          <w:szCs w:val="20"/>
        </w:rPr>
        <w:t>Volumetric changes for the three main h</w:t>
      </w:r>
      <w:r w:rsidR="00F91442" w:rsidRPr="002F0102">
        <w:rPr>
          <w:rFonts w:ascii="Times New Roman" w:hAnsi="Times New Roman" w:cs="Times New Roman"/>
          <w:sz w:val="20"/>
          <w:szCs w:val="20"/>
        </w:rPr>
        <w:t xml:space="preserve">ippocampal </w:t>
      </w:r>
      <w:r w:rsidR="002F0102" w:rsidRPr="002F0102">
        <w:rPr>
          <w:rFonts w:ascii="Times New Roman" w:hAnsi="Times New Roman" w:cs="Times New Roman"/>
          <w:sz w:val="20"/>
          <w:szCs w:val="20"/>
        </w:rPr>
        <w:t xml:space="preserve">regions (head, body, tail) are included. Of the three main regions </w:t>
      </w:r>
      <w:proofErr w:type="gramStart"/>
      <w:r w:rsidR="002F0102" w:rsidRPr="002F0102">
        <w:rPr>
          <w:rFonts w:ascii="Times New Roman" w:hAnsi="Times New Roman" w:cs="Times New Roman"/>
          <w:sz w:val="20"/>
          <w:szCs w:val="20"/>
        </w:rPr>
        <w:t>only</w:t>
      </w:r>
      <w:proofErr w:type="gramEnd"/>
      <w:r w:rsidR="002F0102" w:rsidRPr="002F0102">
        <w:rPr>
          <w:rFonts w:ascii="Times New Roman" w:hAnsi="Times New Roman" w:cs="Times New Roman"/>
          <w:sz w:val="20"/>
          <w:szCs w:val="20"/>
        </w:rPr>
        <w:t xml:space="preserve"> the hippocampal tail showed a significant TIME effect. S</w:t>
      </w:r>
      <w:r w:rsidRPr="002F0102">
        <w:rPr>
          <w:rFonts w:ascii="Times New Roman" w:hAnsi="Times New Roman" w:cs="Times New Roman"/>
          <w:sz w:val="20"/>
          <w:szCs w:val="20"/>
        </w:rPr>
        <w:t xml:space="preserve">ignificant </w:t>
      </w:r>
      <w:r w:rsidR="002F0102" w:rsidRPr="002F0102">
        <w:rPr>
          <w:rFonts w:ascii="Times New Roman" w:hAnsi="Times New Roman" w:cs="Times New Roman"/>
          <w:sz w:val="20"/>
          <w:szCs w:val="20"/>
        </w:rPr>
        <w:t>TIME effects were also present for the l</w:t>
      </w:r>
      <w:r w:rsidRPr="002F0102">
        <w:rPr>
          <w:rFonts w:ascii="Times New Roman" w:hAnsi="Times New Roman" w:cs="Times New Roman"/>
          <w:sz w:val="20"/>
          <w:szCs w:val="20"/>
        </w:rPr>
        <w:t>eft HATA</w:t>
      </w:r>
      <w:r w:rsidR="002F0102" w:rsidRPr="002F0102">
        <w:rPr>
          <w:rFonts w:ascii="Times New Roman" w:hAnsi="Times New Roman" w:cs="Times New Roman"/>
          <w:sz w:val="20"/>
          <w:szCs w:val="20"/>
        </w:rPr>
        <w:t xml:space="preserve"> and left</w:t>
      </w:r>
      <w:r w:rsidRPr="002F0102">
        <w:rPr>
          <w:rFonts w:ascii="Times New Roman" w:hAnsi="Times New Roman" w:cs="Times New Roman"/>
          <w:sz w:val="20"/>
          <w:szCs w:val="20"/>
        </w:rPr>
        <w:t xml:space="preserve"> GC-ML-DG-body. </w:t>
      </w:r>
    </w:p>
    <w:sectPr w:rsidR="00B01CCE" w:rsidRPr="002F0102" w:rsidSect="00105C54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9F5A2" w14:textId="77777777" w:rsidR="00105C54" w:rsidRDefault="00105C54" w:rsidP="00105C54">
      <w:pPr>
        <w:spacing w:after="0" w:line="240" w:lineRule="auto"/>
      </w:pPr>
      <w:r>
        <w:separator/>
      </w:r>
    </w:p>
  </w:endnote>
  <w:endnote w:type="continuationSeparator" w:id="0">
    <w:p w14:paraId="47ACDA1F" w14:textId="77777777" w:rsidR="00105C54" w:rsidRDefault="00105C54" w:rsidP="00105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4CA76" w14:textId="77777777" w:rsidR="00105C54" w:rsidRDefault="00105C54" w:rsidP="00105C54">
      <w:pPr>
        <w:spacing w:after="0" w:line="240" w:lineRule="auto"/>
      </w:pPr>
      <w:r>
        <w:separator/>
      </w:r>
    </w:p>
  </w:footnote>
  <w:footnote w:type="continuationSeparator" w:id="0">
    <w:p w14:paraId="197E839C" w14:textId="77777777" w:rsidR="00105C54" w:rsidRDefault="00105C54" w:rsidP="00105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F46"/>
    <w:rsid w:val="000262A1"/>
    <w:rsid w:val="00105C54"/>
    <w:rsid w:val="00127025"/>
    <w:rsid w:val="00137B91"/>
    <w:rsid w:val="00140AAF"/>
    <w:rsid w:val="00290DB4"/>
    <w:rsid w:val="002F0102"/>
    <w:rsid w:val="00331145"/>
    <w:rsid w:val="003324C8"/>
    <w:rsid w:val="00383D97"/>
    <w:rsid w:val="00414564"/>
    <w:rsid w:val="0044403C"/>
    <w:rsid w:val="004575BD"/>
    <w:rsid w:val="004937BA"/>
    <w:rsid w:val="004B6ABF"/>
    <w:rsid w:val="005008D0"/>
    <w:rsid w:val="00504855"/>
    <w:rsid w:val="00512183"/>
    <w:rsid w:val="00573A05"/>
    <w:rsid w:val="005E7847"/>
    <w:rsid w:val="0061044A"/>
    <w:rsid w:val="00713A54"/>
    <w:rsid w:val="00740267"/>
    <w:rsid w:val="007656CD"/>
    <w:rsid w:val="007B7CB4"/>
    <w:rsid w:val="00834E5A"/>
    <w:rsid w:val="00850416"/>
    <w:rsid w:val="008C2A39"/>
    <w:rsid w:val="008F30B3"/>
    <w:rsid w:val="00904259"/>
    <w:rsid w:val="00933CCD"/>
    <w:rsid w:val="00946498"/>
    <w:rsid w:val="009619B7"/>
    <w:rsid w:val="009B12DE"/>
    <w:rsid w:val="009D6D11"/>
    <w:rsid w:val="00A22CE3"/>
    <w:rsid w:val="00B01CCE"/>
    <w:rsid w:val="00B26EEB"/>
    <w:rsid w:val="00B73104"/>
    <w:rsid w:val="00BD53E5"/>
    <w:rsid w:val="00BF0C03"/>
    <w:rsid w:val="00BF7A2A"/>
    <w:rsid w:val="00C32893"/>
    <w:rsid w:val="00CA4F46"/>
    <w:rsid w:val="00D37AD8"/>
    <w:rsid w:val="00D50E2E"/>
    <w:rsid w:val="00D606EB"/>
    <w:rsid w:val="00E0097D"/>
    <w:rsid w:val="00EB4824"/>
    <w:rsid w:val="00F75D60"/>
    <w:rsid w:val="00F9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CC73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56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4F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28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8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89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8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89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05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C5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C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C5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2T11:53:00Z</dcterms:created>
  <dcterms:modified xsi:type="dcterms:W3CDTF">2024-08-29T15:44:00Z</dcterms:modified>
</cp:coreProperties>
</file>